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A08" w:rsidRPr="00D07369" w:rsidRDefault="00CB3A08" w:rsidP="00217D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</w:t>
      </w:r>
      <w:r w:rsidRPr="00D0736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2FD0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USCLE alignment of pool_52 5S rDNA coding sequences.</w:t>
      </w:r>
      <w:r w:rsidRPr="00D07369">
        <w:rPr>
          <w:rFonts w:ascii="Times New Roman" w:hAnsi="Times New Roman" w:cs="Times New Roman"/>
          <w:sz w:val="24"/>
          <w:szCs w:val="24"/>
          <w:lang w:val="en-US"/>
        </w:rPr>
        <w:t xml:space="preserve"> (a), and pool_89 5S rDNA coding sequences (b). The corresponding read number  for each representative sequence deno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B3A08" w:rsidRPr="00D07369" w:rsidRDefault="00CB3A08" w:rsidP="00D031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7369">
        <w:rPr>
          <w:rFonts w:ascii="Times New Roman" w:hAnsi="Times New Roman" w:cs="Times New Roman"/>
          <w:sz w:val="24"/>
          <w:szCs w:val="24"/>
          <w:lang w:val="en-US"/>
        </w:rPr>
        <w:t>A.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FBRZ_0120(+)_5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GGA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A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KJL_112234()_9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g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AGCACTAAAGCA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7J5F_21141()_9         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ATGCGA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ACCAGCACTAAAGC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GGATCCCATC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7FW6_22144(+)_5        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8L4Z_50172(+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g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CC0B_0122(+)_14        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436Z_28150(+)_10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F7ER6_177299(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GGATCCCA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FLGF5_199319(+)_5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FSRZ_62183()_11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W27G_160283(+)_12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8YS_240360(+)_10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ZVS_209331()_9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UDG4_48170(+)_29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696V_71193()_5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H9UB_95217(+)_5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D7TQ_88210(+)_16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I4NI_26148(+)_13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g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JO1M_0122(+)_13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JXNY_102224()_11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Q322_25147()_7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0MII_10132(+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F6PZK_72195(+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TYPF_242363()_5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9ECO_126247()_6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WTH_288409()_8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UL0N_88209()_15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APW1_83206()_6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AW8D_98221()_7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YIDF_35157()_700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ATGCGATCATACCAGCACTAAAGCACCGGATCCCATCA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CTCC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AGTTAAGCG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FBRZ_0120(+)_5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a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KJL_112234()_9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TTGG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a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7J5F_21141()_9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7FW6_22144(+)_5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A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8L4Z_50172(+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CC0B_0122(+)_14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a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436Z_28150(+)_10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F7ER6_177299(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FLGF5_199319(+)_5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FSRZ_62183()_11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W27G_160283(+)_12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8YS_240360(+)_10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ZVS_209331()_9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UDG4_48170(+)_29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696V_71193()_5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H9UB_95217(+)_5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D7TQ_88210(+)_16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I4NI_26148(+)_13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JO1M_0122(+)_13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JXNY_102224()_11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016FDC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016FDC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Q322_25147()_7         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016FDC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016FDC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0MII_10132(+)_7        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016FDC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016FDC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F6PZK_72195(+)_7        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016FDC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016FDC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TYPF_242363()_5        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016FDC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016FDC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9ECO_126247()_6        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CGTG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016FDC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016FDC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WTH_288409()_8        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</w:t>
      </w:r>
    </w:p>
    <w:p w:rsidR="00CB3A08" w:rsidRPr="00016FDC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016FDC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UL0N_88209()_15        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016FDC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016FDC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APW1_83206()_6         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016FDC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016FDC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AW8D_98221()_7         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g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016FDC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016FDC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3156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3156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YIDF_35157()_700       </w:t>
      </w:r>
      <w:r w:rsidRPr="00D03156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GCTTGGGCGAGAGTAGTACTAGGATGGGTGA</w:t>
      </w:r>
      <w:r w:rsidRPr="00D03156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  <w:r w:rsidRPr="00D03156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CCT</w:t>
      </w:r>
      <w:r w:rsidRPr="00D03156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3156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GGGAAGTCCTCGTG</w:t>
      </w:r>
      <w:r w:rsidRPr="00D03156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  <w:r w:rsidRPr="00D03156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GC</w:t>
      </w:r>
    </w:p>
    <w:p w:rsidR="00CB3A08" w:rsidRPr="00D03156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FBRZ_0120(+)_5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KJL_112234()_9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7J5F_21141()_9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7FW6_22144(+)_5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8L4Z_50172(+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CC0B_0122(+)_14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436Z_28150(+)_10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F7ER6_177299(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FLGF5_199319(+)_5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-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FSRZ_62183()_11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W27G_160283(+)_12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8YS_240360(+)_10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-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ZVS_209331()_9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c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UDG4_48170(+)_29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t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696V_71193()_5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H9UB_95217(+)_5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D7TQ_88210(+)_16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I4NI_26148(+)_13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JO1M_0122(+)_13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JXNY_102224()_11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Q322_25147()_7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0MII_10132(+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F6PZK_72195(+)_7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TYPF_242363()_5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9ECO_126247()_6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NWTH_288409()_8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IUL0N_88209()_15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APW1_83206()_6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HAW8D_98221()_7  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Pr="00D07369" w:rsidRDefault="00CB3A08" w:rsidP="00D031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ru-RU"/>
        </w:rPr>
      </w:pPr>
      <w:r w:rsidRPr="00D07369">
        <w:rPr>
          <w:rFonts w:ascii="Courier New" w:hAnsi="Courier New" w:cs="Courier New"/>
          <w:sz w:val="16"/>
          <w:szCs w:val="16"/>
          <w:shd w:val="clear" w:color="auto" w:fill="FFEEE0"/>
          <w:lang w:val="en-US" w:eastAsia="ru-RU"/>
        </w:rPr>
        <w:t xml:space="preserve">JMOB0DO02GYIDF_35157()_700       </w:t>
      </w:r>
      <w:r w:rsidRPr="00D07369">
        <w:rPr>
          <w:rFonts w:ascii="Courier New" w:hAnsi="Courier New" w:cs="Courier New"/>
          <w:sz w:val="16"/>
          <w:szCs w:val="16"/>
          <w:shd w:val="clear" w:color="auto" w:fill="77FFFF"/>
          <w:lang w:val="en-US" w:eastAsia="ru-RU"/>
        </w:rPr>
        <w:t>ATTCCCTT</w:t>
      </w:r>
      <w:r w:rsidRPr="00D07369">
        <w:rPr>
          <w:rFonts w:ascii="Courier New" w:hAnsi="Courier New" w:cs="Courier New"/>
          <w:sz w:val="16"/>
          <w:szCs w:val="16"/>
          <w:shd w:val="clear" w:color="auto" w:fill="FFFFFF"/>
          <w:lang w:val="en-US" w:eastAsia="ru-RU"/>
        </w:rPr>
        <w:t>-</w:t>
      </w:r>
    </w:p>
    <w:p w:rsidR="00CB3A08" w:rsidRDefault="00CB3A08" w:rsidP="00D0315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CB3A08" w:rsidRDefault="00CB3A08" w:rsidP="00D0315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CB3A08" w:rsidRDefault="00CB3A08" w:rsidP="00D031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7369">
        <w:rPr>
          <w:rFonts w:ascii="Times New Roman" w:hAnsi="Times New Roman" w:cs="Times New Roman"/>
          <w:sz w:val="24"/>
          <w:szCs w:val="24"/>
          <w:lang w:val="en-US"/>
        </w:rPr>
        <w:t>B.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SIHL_13136()_5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CC</w:t>
      </w:r>
      <w:r w:rsidRPr="00D07369">
        <w:rPr>
          <w:sz w:val="16"/>
          <w:szCs w:val="16"/>
          <w:shd w:val="clear" w:color="auto" w:fill="FFFFFF"/>
          <w:lang w:val="en-US"/>
        </w:rPr>
        <w:t>aga</w:t>
      </w:r>
      <w:r w:rsidRPr="00D07369">
        <w:rPr>
          <w:sz w:val="16"/>
          <w:szCs w:val="16"/>
          <w:shd w:val="clear" w:color="auto" w:fill="77FFFF"/>
          <w:lang w:val="en-US"/>
        </w:rPr>
        <w:t>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F5NBW_92212()_5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</w:t>
      </w:r>
      <w:r w:rsidRPr="00D07369">
        <w:rPr>
          <w:sz w:val="16"/>
          <w:szCs w:val="16"/>
          <w:shd w:val="clear" w:color="auto" w:fill="FFFFFF"/>
          <w:lang w:val="en-US"/>
        </w:rPr>
        <w:t>t</w:t>
      </w:r>
      <w:r w:rsidRPr="00D07369">
        <w:rPr>
          <w:sz w:val="16"/>
          <w:szCs w:val="16"/>
          <w:shd w:val="clear" w:color="auto" w:fill="77FFFF"/>
          <w:lang w:val="en-US"/>
        </w:rPr>
        <w:t>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YXKK_11133()_7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KGAU_164285()_5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FPETS_70191(+)_8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</w:t>
      </w:r>
      <w:r w:rsidRPr="00D07369">
        <w:rPr>
          <w:sz w:val="16"/>
          <w:szCs w:val="16"/>
          <w:shd w:val="clear" w:color="auto" w:fill="FFFFFF"/>
          <w:lang w:val="en-US"/>
        </w:rPr>
        <w:t>a</w:t>
      </w:r>
      <w:r w:rsidRPr="00D07369">
        <w:rPr>
          <w:sz w:val="16"/>
          <w:szCs w:val="16"/>
          <w:shd w:val="clear" w:color="auto" w:fill="77FFFF"/>
          <w:lang w:val="en-US"/>
        </w:rPr>
        <w:t>AGC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FM1KC_27149(+)_25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</w:t>
      </w:r>
      <w:r w:rsidRPr="00D07369">
        <w:rPr>
          <w:sz w:val="16"/>
          <w:szCs w:val="16"/>
          <w:shd w:val="clear" w:color="auto" w:fill="FFFFFF"/>
          <w:lang w:val="en-US"/>
        </w:rPr>
        <w:t>a</w:t>
      </w:r>
      <w:r w:rsidRPr="00D07369">
        <w:rPr>
          <w:sz w:val="16"/>
          <w:szCs w:val="16"/>
          <w:shd w:val="clear" w:color="auto" w:fill="77FFFF"/>
          <w:lang w:val="en-US"/>
        </w:rPr>
        <w:t>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JGAW6_91214()_6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CC</w:t>
      </w:r>
      <w:r w:rsidRPr="00D07369">
        <w:rPr>
          <w:sz w:val="16"/>
          <w:szCs w:val="16"/>
          <w:shd w:val="clear" w:color="auto" w:fill="FFFFFF"/>
          <w:lang w:val="en-US"/>
        </w:rPr>
        <w:t>a</w:t>
      </w:r>
      <w:r w:rsidRPr="00D07369">
        <w:rPr>
          <w:sz w:val="16"/>
          <w:szCs w:val="16"/>
          <w:shd w:val="clear" w:color="auto" w:fill="77FFFF"/>
          <w:lang w:val="en-US"/>
        </w:rPr>
        <w:t>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1OHU_10132(+)_7         </w:t>
      </w:r>
      <w:r w:rsidRPr="00D07369">
        <w:rPr>
          <w:sz w:val="16"/>
          <w:szCs w:val="16"/>
          <w:shd w:val="clear" w:color="auto" w:fill="77FFFF"/>
          <w:lang w:val="en-US"/>
        </w:rPr>
        <w:t>GGATGCGA</w:t>
      </w:r>
      <w:r w:rsidRPr="00D07369">
        <w:rPr>
          <w:sz w:val="16"/>
          <w:szCs w:val="16"/>
          <w:shd w:val="clear" w:color="auto" w:fill="FFFFFF"/>
          <w:lang w:val="en-US"/>
        </w:rPr>
        <w:t>g</w:t>
      </w:r>
      <w:r w:rsidRPr="00D07369">
        <w:rPr>
          <w:sz w:val="16"/>
          <w:szCs w:val="16"/>
          <w:shd w:val="clear" w:color="auto" w:fill="77FFFF"/>
          <w:lang w:val="en-US"/>
        </w:rPr>
        <w:t>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1R00_0122(+)_6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</w:t>
      </w:r>
      <w:r w:rsidRPr="00D07369">
        <w:rPr>
          <w:sz w:val="16"/>
          <w:szCs w:val="16"/>
          <w:shd w:val="clear" w:color="auto" w:fill="FFFFFF"/>
          <w:lang w:val="en-US"/>
        </w:rPr>
        <w:t>t</w:t>
      </w:r>
      <w:r w:rsidRPr="00D07369">
        <w:rPr>
          <w:sz w:val="16"/>
          <w:szCs w:val="16"/>
          <w:shd w:val="clear" w:color="auto" w:fill="77FFFF"/>
          <w:lang w:val="en-US"/>
        </w:rPr>
        <w:t>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BU7E_21143()_5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B7GP_13135()_5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FQW7_48170()_7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</w:t>
      </w:r>
      <w:r w:rsidRPr="00D07369">
        <w:rPr>
          <w:sz w:val="16"/>
          <w:szCs w:val="16"/>
          <w:shd w:val="clear" w:color="auto" w:fill="FFFFFF"/>
          <w:lang w:val="en-US"/>
        </w:rPr>
        <w:t>t</w:t>
      </w:r>
      <w:r w:rsidRPr="00D07369">
        <w:rPr>
          <w:sz w:val="16"/>
          <w:szCs w:val="16"/>
          <w:shd w:val="clear" w:color="auto" w:fill="77FFFF"/>
          <w:lang w:val="en-US"/>
        </w:rPr>
        <w:t>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NZQS_122243()_12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F87FD_59181()_5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</w:t>
      </w:r>
      <w:r w:rsidRPr="00D07369">
        <w:rPr>
          <w:sz w:val="16"/>
          <w:szCs w:val="16"/>
          <w:shd w:val="clear" w:color="auto" w:fill="FFFFFF"/>
          <w:lang w:val="en-US"/>
        </w:rPr>
        <w:t>t</w:t>
      </w:r>
      <w:r w:rsidRPr="00D07369">
        <w:rPr>
          <w:sz w:val="16"/>
          <w:szCs w:val="16"/>
          <w:shd w:val="clear" w:color="auto" w:fill="77FFFF"/>
          <w:lang w:val="en-US"/>
        </w:rPr>
        <w:t>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MJ58_48169()_5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KC47_103226()_6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a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0OZS_104226(+)_170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69XP_46167()_13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IJTZ6_65186()_8 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J99E_31152(+)_10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FFR0_32154(+)_6         </w:t>
      </w:r>
      <w:r w:rsidRPr="00D07369">
        <w:rPr>
          <w:sz w:val="16"/>
          <w:szCs w:val="16"/>
          <w:shd w:val="clear" w:color="auto" w:fill="77FFFF"/>
          <w:lang w:val="en-US"/>
        </w:rPr>
        <w:t>GGATGCGATCAT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CAGCACTAAAGCACCGGATCCCATCAG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AACTCCGAAGTTAAGCG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SIHL_13136()_5 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F5NBW_92212()_5 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YXKK_11133()_7 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</w:t>
      </w:r>
      <w:r w:rsidRPr="00D07369">
        <w:rPr>
          <w:sz w:val="16"/>
          <w:szCs w:val="16"/>
          <w:shd w:val="clear" w:color="auto" w:fill="FFFFFF"/>
          <w:lang w:val="en-US"/>
        </w:rPr>
        <w:t>a</w:t>
      </w:r>
      <w:r w:rsidRPr="00D07369">
        <w:rPr>
          <w:sz w:val="16"/>
          <w:szCs w:val="16"/>
          <w:shd w:val="clear" w:color="auto" w:fill="77FFFF"/>
          <w:lang w:val="en-US"/>
        </w:rPr>
        <w:t>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KGAU_164285()_5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FPETS_70191(+)_8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FM1KC_27149(+)_25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JGAW6_91214()_6 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1OHU_10132(+)_7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1R00_0122(+)_6 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BU7E_21143()_5          </w:t>
      </w:r>
      <w:r w:rsidRPr="00D07369">
        <w:rPr>
          <w:sz w:val="16"/>
          <w:szCs w:val="16"/>
          <w:shd w:val="clear" w:color="auto" w:fill="77FFFF"/>
          <w:lang w:val="en-US"/>
        </w:rPr>
        <w:t>TGCTTGGGCG</w:t>
      </w:r>
      <w:r w:rsidRPr="00D07369">
        <w:rPr>
          <w:sz w:val="16"/>
          <w:szCs w:val="16"/>
          <w:shd w:val="clear" w:color="auto" w:fill="FFFFFF"/>
          <w:lang w:val="en-US"/>
        </w:rPr>
        <w:t>t</w:t>
      </w:r>
      <w:r w:rsidRPr="00D07369">
        <w:rPr>
          <w:sz w:val="16"/>
          <w:szCs w:val="16"/>
          <w:shd w:val="clear" w:color="auto" w:fill="77FFFF"/>
          <w:lang w:val="en-US"/>
        </w:rPr>
        <w:t>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B7GP_13135()_5 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</w:t>
      </w:r>
      <w:r w:rsidRPr="00D07369">
        <w:rPr>
          <w:sz w:val="16"/>
          <w:szCs w:val="16"/>
          <w:shd w:val="clear" w:color="auto" w:fill="FFFFFF"/>
          <w:lang w:val="en-US"/>
        </w:rPr>
        <w:t>c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HFQW7_48170()_7  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D07369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D07369">
        <w:rPr>
          <w:sz w:val="16"/>
          <w:szCs w:val="16"/>
          <w:shd w:val="clear" w:color="auto" w:fill="FFEEE0"/>
          <w:lang w:val="en-US"/>
        </w:rPr>
        <w:t xml:space="preserve">JXUJKF302GNZQS_122243()_12        </w:t>
      </w:r>
      <w:r w:rsidRPr="00D07369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D07369">
        <w:rPr>
          <w:sz w:val="16"/>
          <w:szCs w:val="16"/>
          <w:shd w:val="clear" w:color="auto" w:fill="FFFFFF"/>
          <w:lang w:val="en-US"/>
        </w:rPr>
        <w:t>-</w:t>
      </w:r>
      <w:r w:rsidRPr="00D07369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F87FD_59181()_5          </w:t>
      </w:r>
      <w:r w:rsidRPr="00016FDC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MJ58_48169()_5          </w:t>
      </w:r>
      <w:r w:rsidRPr="00016FDC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KC47_103226()_6         </w:t>
      </w:r>
      <w:r w:rsidRPr="00016FDC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0OZS_104226(+)_170      </w:t>
      </w:r>
      <w:r w:rsidRPr="00016FDC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69XP_46167()_13         </w:t>
      </w:r>
      <w:r w:rsidRPr="00016FDC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GACCTCCTGGGAAGTCCTCGTGTTGCA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IJTZ6_65186()_8          </w:t>
      </w:r>
      <w:r w:rsidRPr="00016FDC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016FDC">
        <w:rPr>
          <w:sz w:val="16"/>
          <w:szCs w:val="16"/>
          <w:shd w:val="clear" w:color="auto" w:fill="FFFFFF"/>
          <w:lang w:val="en-US"/>
        </w:rPr>
        <w:t>g</w:t>
      </w:r>
      <w:r w:rsidRPr="00016FDC">
        <w:rPr>
          <w:sz w:val="16"/>
          <w:szCs w:val="16"/>
          <w:shd w:val="clear" w:color="auto" w:fill="77FFFF"/>
          <w:lang w:val="en-US"/>
        </w:rPr>
        <w:t>GACCTCCTGGGAA</w:t>
      </w:r>
      <w:r w:rsidRPr="00016FDC">
        <w:rPr>
          <w:sz w:val="16"/>
          <w:szCs w:val="16"/>
          <w:shd w:val="clear" w:color="auto" w:fill="FFFFFF"/>
          <w:lang w:val="en-US"/>
        </w:rPr>
        <w:t>t</w:t>
      </w:r>
      <w:r w:rsidRPr="00016FDC">
        <w:rPr>
          <w:sz w:val="16"/>
          <w:szCs w:val="16"/>
          <w:shd w:val="clear" w:color="auto" w:fill="77FFFF"/>
          <w:lang w:val="en-US"/>
        </w:rPr>
        <w:t>TCCTCGTG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TGCA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J99E_31152(+)_10        </w:t>
      </w:r>
      <w:r w:rsidRPr="00016FDC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GACCTCCTGGGAA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TCCTCGTGTTGCA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FFR0_32154(+)_6         </w:t>
      </w:r>
      <w:r w:rsidRPr="00016FDC">
        <w:rPr>
          <w:sz w:val="16"/>
          <w:szCs w:val="16"/>
          <w:shd w:val="clear" w:color="auto" w:fill="77FFFF"/>
          <w:lang w:val="en-US"/>
        </w:rPr>
        <w:t>TGCTTGGGCGAGAGTAGTACTAGGATGGGT</w:t>
      </w:r>
      <w:r w:rsidRPr="00016FDC">
        <w:rPr>
          <w:sz w:val="16"/>
          <w:szCs w:val="16"/>
          <w:shd w:val="clear" w:color="auto" w:fill="FFFFFF"/>
          <w:lang w:val="en-US"/>
        </w:rPr>
        <w:t>-</w:t>
      </w:r>
      <w:r w:rsidRPr="00016FDC">
        <w:rPr>
          <w:sz w:val="16"/>
          <w:szCs w:val="16"/>
          <w:shd w:val="clear" w:color="auto" w:fill="77FFFF"/>
          <w:lang w:val="en-US"/>
        </w:rPr>
        <w:t>GACCTCCTGGGAA</w:t>
      </w:r>
      <w:r w:rsidRPr="00016FDC">
        <w:rPr>
          <w:sz w:val="16"/>
          <w:szCs w:val="16"/>
          <w:shd w:val="clear" w:color="auto" w:fill="FFFFFF"/>
          <w:lang w:val="en-US"/>
        </w:rPr>
        <w:t>t</w:t>
      </w:r>
      <w:r w:rsidRPr="00016FDC">
        <w:rPr>
          <w:sz w:val="16"/>
          <w:szCs w:val="16"/>
          <w:shd w:val="clear" w:color="auto" w:fill="77FFFF"/>
          <w:lang w:val="en-US"/>
        </w:rPr>
        <w:t>TCCTCGTGTTGCA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SIHL_13136()_5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F5NBW_92212()_5          </w:t>
      </w:r>
      <w:r w:rsidRPr="00016FDC">
        <w:rPr>
          <w:sz w:val="16"/>
          <w:szCs w:val="16"/>
          <w:shd w:val="clear" w:color="auto" w:fill="77FFFF"/>
          <w:lang w:val="en-US"/>
        </w:rPr>
        <w:t>C</w:t>
      </w:r>
      <w:r w:rsidRPr="00016FDC">
        <w:rPr>
          <w:sz w:val="16"/>
          <w:szCs w:val="16"/>
          <w:shd w:val="clear" w:color="auto" w:fill="FFFFFF"/>
          <w:lang w:val="en-US"/>
        </w:rPr>
        <w:t>t</w:t>
      </w:r>
      <w:r w:rsidRPr="00016FDC">
        <w:rPr>
          <w:sz w:val="16"/>
          <w:szCs w:val="16"/>
          <w:shd w:val="clear" w:color="auto" w:fill="77FFFF"/>
          <w:lang w:val="en-US"/>
        </w:rPr>
        <w:t>T</w:t>
      </w:r>
      <w:r w:rsidRPr="00016FDC">
        <w:rPr>
          <w:sz w:val="16"/>
          <w:szCs w:val="16"/>
          <w:shd w:val="clear" w:color="auto" w:fill="FFFFFF"/>
          <w:lang w:val="en-US"/>
        </w:rPr>
        <w:t>--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YXKK_11133()_7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KGAU_164285()_5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FPETS_70191(+)_8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FM1KC_27149(+)_25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JGAW6_91214()_6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1OHU_10132(+)_7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1R00_0122(+)_6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BU7E_21143()_5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B7GP_13135()_5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FQW7_48170()_7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NZQS_122243()_12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F87FD_59181()_5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MJ58_48169()_5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KC47_103226()_6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0OZS_104226(+)_170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H69XP_46167()_13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IJTZ6_65186()_8 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J99E_31152(+)_10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pStyle w:val="HTMLPreformatted"/>
        <w:rPr>
          <w:rFonts w:cs="Times New Roman"/>
          <w:sz w:val="16"/>
          <w:szCs w:val="16"/>
          <w:lang w:val="en-US"/>
        </w:rPr>
      </w:pPr>
      <w:r w:rsidRPr="00016FDC">
        <w:rPr>
          <w:sz w:val="16"/>
          <w:szCs w:val="16"/>
          <w:shd w:val="clear" w:color="auto" w:fill="FFEEE0"/>
          <w:lang w:val="en-US"/>
        </w:rPr>
        <w:t xml:space="preserve">JXUJKF302GFFR0_32154(+)_6         </w:t>
      </w:r>
      <w:r w:rsidRPr="00016FDC">
        <w:rPr>
          <w:sz w:val="16"/>
          <w:szCs w:val="16"/>
          <w:shd w:val="clear" w:color="auto" w:fill="77FFFF"/>
          <w:lang w:val="en-US"/>
        </w:rPr>
        <w:t>CCTTT</w:t>
      </w:r>
    </w:p>
    <w:p w:rsidR="00CB3A08" w:rsidRPr="00016FDC" w:rsidRDefault="00CB3A08" w:rsidP="00D0315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CB3A08" w:rsidRDefault="00CB3A08">
      <w:pPr>
        <w:rPr>
          <w:lang w:val="en-US"/>
        </w:rPr>
      </w:pPr>
    </w:p>
    <w:p w:rsidR="00CB3A08" w:rsidRDefault="00CB3A08">
      <w:pPr>
        <w:rPr>
          <w:lang w:val="en-US"/>
        </w:rPr>
      </w:pPr>
    </w:p>
    <w:p w:rsidR="00CB3A08" w:rsidRDefault="00CB3A08">
      <w:pPr>
        <w:rPr>
          <w:lang w:val="en-US"/>
        </w:rPr>
      </w:pPr>
    </w:p>
    <w:p w:rsidR="00CB3A08" w:rsidRDefault="00CB3A08">
      <w:pPr>
        <w:rPr>
          <w:lang w:val="en-US"/>
        </w:rPr>
      </w:pPr>
    </w:p>
    <w:p w:rsidR="00CB3A08" w:rsidRPr="001D25F5" w:rsidRDefault="00CB3A08" w:rsidP="00917586">
      <w:pPr>
        <w:rPr>
          <w:lang w:val="en-US"/>
        </w:rPr>
      </w:pPr>
      <w:r w:rsidRPr="00D922AC">
        <w:rPr>
          <w:sz w:val="16"/>
          <w:szCs w:val="16"/>
          <w:lang w:val="en-US"/>
        </w:rPr>
        <w:t xml:space="preserve"> </w:t>
      </w:r>
    </w:p>
    <w:sectPr w:rsidR="00CB3A08" w:rsidRPr="001D25F5" w:rsidSect="00D4007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08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D25F5"/>
    <w:rsid w:val="00016FDC"/>
    <w:rsid w:val="00022FD0"/>
    <w:rsid w:val="001121C9"/>
    <w:rsid w:val="001369CF"/>
    <w:rsid w:val="001D25F5"/>
    <w:rsid w:val="001F6DE0"/>
    <w:rsid w:val="00201E53"/>
    <w:rsid w:val="00217D3C"/>
    <w:rsid w:val="002C0181"/>
    <w:rsid w:val="0030149D"/>
    <w:rsid w:val="0038772F"/>
    <w:rsid w:val="003A50DF"/>
    <w:rsid w:val="003F0435"/>
    <w:rsid w:val="00411A9C"/>
    <w:rsid w:val="0044127E"/>
    <w:rsid w:val="0046375E"/>
    <w:rsid w:val="004772B8"/>
    <w:rsid w:val="00491AD8"/>
    <w:rsid w:val="004A77A2"/>
    <w:rsid w:val="004B34F5"/>
    <w:rsid w:val="004D6863"/>
    <w:rsid w:val="005643FA"/>
    <w:rsid w:val="00577964"/>
    <w:rsid w:val="005C6BBA"/>
    <w:rsid w:val="0066373E"/>
    <w:rsid w:val="00675B3A"/>
    <w:rsid w:val="006A0333"/>
    <w:rsid w:val="006E70F7"/>
    <w:rsid w:val="00725D22"/>
    <w:rsid w:val="007E5CB5"/>
    <w:rsid w:val="00875CAB"/>
    <w:rsid w:val="008C5F66"/>
    <w:rsid w:val="008F7A39"/>
    <w:rsid w:val="00917586"/>
    <w:rsid w:val="009A4F87"/>
    <w:rsid w:val="00A01C6F"/>
    <w:rsid w:val="00A14A70"/>
    <w:rsid w:val="00AD374F"/>
    <w:rsid w:val="00B24F3E"/>
    <w:rsid w:val="00BB7731"/>
    <w:rsid w:val="00CB3A08"/>
    <w:rsid w:val="00CF4853"/>
    <w:rsid w:val="00D03156"/>
    <w:rsid w:val="00D07369"/>
    <w:rsid w:val="00D40079"/>
    <w:rsid w:val="00D5673D"/>
    <w:rsid w:val="00D922AC"/>
    <w:rsid w:val="00DA0DE1"/>
    <w:rsid w:val="00EC3A5E"/>
    <w:rsid w:val="00EF09CE"/>
    <w:rsid w:val="00F634FC"/>
    <w:rsid w:val="00F81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5F5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D25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D25F5"/>
    <w:rPr>
      <w:rFonts w:ascii="Courier New" w:hAnsi="Courier New" w:cs="Courier New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rsid w:val="001D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D25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1787</Words>
  <Characters>10189</Characters>
  <Application>Microsoft Office Outlook</Application>
  <DocSecurity>0</DocSecurity>
  <Lines>0</Lines>
  <Paragraphs>0</Paragraphs>
  <ScaleCrop>false</ScaleCrop>
  <Company>ICi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ergeeva</dc:creator>
  <cp:keywords/>
  <dc:description/>
  <cp:lastModifiedBy>biliboka</cp:lastModifiedBy>
  <cp:revision>3</cp:revision>
  <dcterms:created xsi:type="dcterms:W3CDTF">2017-07-30T14:51:00Z</dcterms:created>
  <dcterms:modified xsi:type="dcterms:W3CDTF">2017-07-30T14:53:00Z</dcterms:modified>
</cp:coreProperties>
</file>